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754" w:rsidRDefault="00AF3754" w:rsidP="00AF375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0891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/>
          <w:b/>
          <w:sz w:val="24"/>
          <w:szCs w:val="24"/>
        </w:rPr>
        <w:t>le</w:t>
      </w:r>
      <w:r w:rsidRPr="007B0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7272"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Pr="007B08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46EC">
        <w:rPr>
          <w:rFonts w:ascii="Times New Roman" w:hAnsi="Times New Roman" w:cs="Times New Roman"/>
          <w:sz w:val="24"/>
          <w:szCs w:val="24"/>
        </w:rPr>
        <w:t xml:space="preserve">Phenotypic </w:t>
      </w:r>
      <w:r>
        <w:rPr>
          <w:rFonts w:ascii="Times New Roman" w:hAnsi="Times New Roman" w:cs="Times New Roman"/>
          <w:bCs/>
          <w:sz w:val="24"/>
          <w:szCs w:val="24"/>
        </w:rPr>
        <w:t>data of two traits for the evaluation of HLB disease in 86 F</w:t>
      </w:r>
      <w:r w:rsidRPr="006D46EC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progenies and nine control varieties</w:t>
      </w:r>
      <w:r w:rsidR="00423080">
        <w:rPr>
          <w:rFonts w:ascii="Times New Roman" w:hAnsi="Times New Roman" w:cs="Times New Roman"/>
          <w:bCs/>
          <w:sz w:val="24"/>
          <w:szCs w:val="24"/>
        </w:rPr>
        <w:t xml:space="preserve">. The phenotypic traits Foliar Symptom and Canopy Damage </w:t>
      </w:r>
      <w:proofErr w:type="gramStart"/>
      <w:r w:rsidR="00423080">
        <w:rPr>
          <w:rFonts w:ascii="Times New Roman" w:hAnsi="Times New Roman" w:cs="Times New Roman"/>
          <w:bCs/>
          <w:sz w:val="24"/>
          <w:szCs w:val="24"/>
        </w:rPr>
        <w:t>were evaluated</w:t>
      </w:r>
      <w:proofErr w:type="gramEnd"/>
      <w:r w:rsidR="00423080">
        <w:rPr>
          <w:rFonts w:ascii="Times New Roman" w:hAnsi="Times New Roman" w:cs="Times New Roman"/>
          <w:bCs/>
          <w:sz w:val="24"/>
          <w:szCs w:val="24"/>
        </w:rPr>
        <w:t xml:space="preserve"> basing on </w:t>
      </w:r>
      <w:r w:rsidR="00423080" w:rsidRPr="007F7B73">
        <w:rPr>
          <w:rFonts w:ascii="Times New Roman" w:hAnsi="Times New Roman" w:cs="Times New Roman"/>
          <w:sz w:val="24"/>
          <w:szCs w:val="24"/>
        </w:rPr>
        <w:t>a 6-point scale visual rating</w:t>
      </w:r>
      <w:r w:rsidR="00423080">
        <w:rPr>
          <w:rFonts w:ascii="Times New Roman" w:hAnsi="Times New Roman" w:cs="Times New Roman"/>
          <w:sz w:val="24"/>
          <w:szCs w:val="24"/>
        </w:rPr>
        <w:t>. Each individual have eight replicate trees.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995"/>
        <w:gridCol w:w="1440"/>
        <w:gridCol w:w="1165"/>
        <w:gridCol w:w="720"/>
        <w:gridCol w:w="1170"/>
        <w:gridCol w:w="720"/>
        <w:gridCol w:w="1350"/>
        <w:gridCol w:w="720"/>
        <w:gridCol w:w="1350"/>
        <w:gridCol w:w="720"/>
      </w:tblGrid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In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F3754">
              <w:rPr>
                <w:rFonts w:ascii="Calibri" w:eastAsia="Times New Roman" w:hAnsi="Calibri" w:cs="Calibri"/>
                <w:color w:val="000000"/>
              </w:rPr>
              <w:t>cod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Cros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yp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iar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y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0</w:t>
            </w:r>
            <w:r w:rsidR="00AF3754" w:rsidRPr="00AF375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iar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ym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20</w:t>
            </w:r>
            <w:r w:rsidR="00AF3754" w:rsidRPr="00AF375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opy-dam 20</w:t>
            </w:r>
            <w:r w:rsidR="00AF3754" w:rsidRPr="00AF375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nopy-dam 20</w:t>
            </w:r>
            <w:r w:rsidR="00AF3754" w:rsidRPr="00AF375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C568E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568E" w:rsidRPr="00AF3754" w:rsidRDefault="006C568E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lastRenderedPageBreak/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FDTxSuc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ucxFDT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SanxATf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Hamlin sweet orang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Navel sweet orang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Argentina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Flying Dragon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Large Flower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Pomeroy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Rich 16-6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Rubidoux trifoli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AF3754" w:rsidRPr="00AF3754" w:rsidTr="006C568E">
        <w:trPr>
          <w:trHeight w:val="288"/>
          <w:jc w:val="center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F3754">
              <w:rPr>
                <w:rFonts w:ascii="Calibri" w:eastAsia="Times New Roman" w:hAnsi="Calibri" w:cs="Calibri"/>
                <w:color w:val="000000"/>
              </w:rPr>
              <w:t>Volkamer</w:t>
            </w:r>
            <w:proofErr w:type="spellEnd"/>
            <w:r w:rsidRPr="00AF3754">
              <w:rPr>
                <w:rFonts w:ascii="Calibri" w:eastAsia="Times New Roman" w:hAnsi="Calibri" w:cs="Calibri"/>
                <w:color w:val="000000"/>
              </w:rPr>
              <w:t xml:space="preserve"> lemon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3754" w:rsidRPr="00AF3754" w:rsidRDefault="00AF3754" w:rsidP="00423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375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</w:tbl>
    <w:p w:rsidR="00D736DE" w:rsidRDefault="00D736DE"/>
    <w:sectPr w:rsidR="00D73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5DD"/>
    <w:rsid w:val="00306D25"/>
    <w:rsid w:val="00423080"/>
    <w:rsid w:val="005275DD"/>
    <w:rsid w:val="006C568E"/>
    <w:rsid w:val="008D7272"/>
    <w:rsid w:val="00AF3754"/>
    <w:rsid w:val="00D7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D1F0B"/>
  <w15:chartTrackingRefBased/>
  <w15:docId w15:val="{693D4A92-D6B4-4466-BDCB-33BB0DEE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9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Huang,Ming</cp:lastModifiedBy>
  <cp:revision>5</cp:revision>
  <dcterms:created xsi:type="dcterms:W3CDTF">2018-10-06T23:30:00Z</dcterms:created>
  <dcterms:modified xsi:type="dcterms:W3CDTF">2018-11-12T22:01:00Z</dcterms:modified>
</cp:coreProperties>
</file>